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6D6" w:rsidRPr="0035257F" w:rsidRDefault="006936D6" w:rsidP="006936D6">
      <w:pPr>
        <w:ind w:right="-630"/>
        <w:jc w:val="both"/>
        <w:rPr>
          <w:rFonts w:ascii="Tahoma" w:hAnsi="Tahoma" w:cs="Tahoma"/>
        </w:rPr>
      </w:pPr>
      <w:r w:rsidRPr="0035257F">
        <w:rPr>
          <w:rFonts w:ascii="Tahoma" w:hAnsi="Tahoma" w:cs="Tahoma"/>
          <w:b/>
        </w:rPr>
        <w:t>Table S2.</w:t>
      </w:r>
      <w:r w:rsidRPr="0035257F">
        <w:rPr>
          <w:rFonts w:ascii="Tahoma" w:hAnsi="Tahoma" w:cs="Tahoma"/>
        </w:rPr>
        <w:t xml:space="preserve"> </w:t>
      </w:r>
      <w:r w:rsidR="00C30DAC" w:rsidRPr="00883E5F">
        <w:rPr>
          <w:rFonts w:ascii="Tahoma" w:hAnsi="Tahoma" w:cs="Tahoma"/>
          <w:b/>
        </w:rPr>
        <w:t xml:space="preserve">Parameters of Approximate Bayesian Computation </w:t>
      </w:r>
      <w:r w:rsidR="00C30DAC">
        <w:rPr>
          <w:rFonts w:ascii="Tahoma" w:hAnsi="Tahoma" w:cs="Tahoma"/>
          <w:b/>
        </w:rPr>
        <w:t xml:space="preserve">(ABC) </w:t>
      </w:r>
      <w:r w:rsidR="00C30DAC" w:rsidRPr="00883E5F">
        <w:rPr>
          <w:rFonts w:ascii="Tahoma" w:hAnsi="Tahoma" w:cs="Tahoma"/>
          <w:b/>
        </w:rPr>
        <w:t>analysis.</w:t>
      </w:r>
      <w:bookmarkStart w:id="0" w:name="_GoBack"/>
      <w:bookmarkEnd w:id="0"/>
    </w:p>
    <w:tbl>
      <w:tblPr>
        <w:tblW w:w="9270" w:type="dxa"/>
        <w:tblInd w:w="108" w:type="dxa"/>
        <w:tblLook w:val="04A0" w:firstRow="1" w:lastRow="0" w:firstColumn="1" w:lastColumn="0" w:noHBand="0" w:noVBand="1"/>
      </w:tblPr>
      <w:tblGrid>
        <w:gridCol w:w="1710"/>
        <w:gridCol w:w="2880"/>
        <w:gridCol w:w="1820"/>
        <w:gridCol w:w="2860"/>
      </w:tblGrid>
      <w:tr w:rsidR="006936D6" w:rsidRPr="0035257F" w:rsidTr="00990282">
        <w:trPr>
          <w:trHeight w:val="315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Detail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Prior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b/>
                <w:bCs/>
                <w:color w:val="000000"/>
                <w:sz w:val="18"/>
                <w:szCs w:val="18"/>
              </w:rPr>
              <w:t>Posterior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loniz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enario 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845[0.807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833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enario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enario 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123[0.00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334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enario 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21[0.00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25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enario 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E155B3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06[0.000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,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12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cenario 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05[0.00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11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Effectiv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Venezue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 – 500,0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74000[2540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90000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 – 500,0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65200[3480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24000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iz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Domini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 – 500,0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70[10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71400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rth Brazi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 – 500,0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000[321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236000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outh Brazi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 – 500,0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8280[228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13000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plit tim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USA-Venezuel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-5,0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210[2390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920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Venezuela-North Brazi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-5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437[186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84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orth Brazil-South Brazi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-5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05[113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509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South Brazil-Domini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00-500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125[29.8,</w:t>
            </w:r>
            <w:r w:rsidR="00E155B3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 xml:space="preserve"> </w:t>
            </w: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342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icrosatellite –Stepwise Mut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x10-06 - 1x10-0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9.5x10-06[9.08x10-06, 1x10-05]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Model (SM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Confid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ype I err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298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Simulated under scenario 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ype II err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132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Simulated under scenario 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ype II err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48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Simulated under scenario 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ype II err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04</w:t>
            </w: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Simulated under scenario 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</w:tr>
      <w:tr w:rsidR="006936D6" w:rsidRPr="0035257F" w:rsidTr="009902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Type II erro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0.004</w:t>
            </w:r>
          </w:p>
        </w:tc>
      </w:tr>
      <w:tr w:rsidR="006936D6" w:rsidRPr="0035257F" w:rsidTr="00990282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(Simulated under scenario 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6D6" w:rsidRPr="0035257F" w:rsidRDefault="006936D6" w:rsidP="00990282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8"/>
                <w:szCs w:val="18"/>
              </w:rPr>
            </w:pPr>
            <w:r w:rsidRPr="0035257F">
              <w:rPr>
                <w:rFonts w:ascii="Tahoma" w:eastAsia="Times New Roman" w:hAnsi="Tahoma" w:cs="Tahoma"/>
                <w:color w:val="000000"/>
                <w:sz w:val="18"/>
                <w:szCs w:val="18"/>
              </w:rPr>
              <w:t> </w:t>
            </w:r>
          </w:p>
        </w:tc>
      </w:tr>
    </w:tbl>
    <w:p w:rsidR="006936D6" w:rsidRPr="0035257F" w:rsidRDefault="006936D6" w:rsidP="006936D6">
      <w:pPr>
        <w:rPr>
          <w:rFonts w:ascii="Tahoma" w:hAnsi="Tahoma" w:cs="Tahoma"/>
        </w:rPr>
      </w:pPr>
    </w:p>
    <w:p w:rsidR="002D151F" w:rsidRDefault="002D151F"/>
    <w:sectPr w:rsidR="002D15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6D6"/>
    <w:rsid w:val="002D151F"/>
    <w:rsid w:val="006936D6"/>
    <w:rsid w:val="00BD42B9"/>
    <w:rsid w:val="00C30DAC"/>
    <w:rsid w:val="00E15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46167F-DBD8-49E4-BB04-FA341E3E6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6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36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6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6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6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6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5</Characters>
  <Application>Microsoft Office Word</Application>
  <DocSecurity>0</DocSecurity>
  <Lines>8</Lines>
  <Paragraphs>2</Paragraphs>
  <ScaleCrop>false</ScaleCrop>
  <Company>Yale University</Company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3</cp:revision>
  <dcterms:created xsi:type="dcterms:W3CDTF">2016-12-05T20:51:00Z</dcterms:created>
  <dcterms:modified xsi:type="dcterms:W3CDTF">2016-12-09T16:30:00Z</dcterms:modified>
</cp:coreProperties>
</file>